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99B5B9C" w14:paraId="2B1227C5" wp14:textId="3AD9C505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299B5B9C" w:rsidR="4EFBCDED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3 Appendix: Survey instrument</w:t>
      </w:r>
    </w:p>
    <w:tbl>
      <w:tblPr>
        <w:tblStyle w:val="TableNormal"/>
        <w:tblW w:w="0" w:type="auto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299B5B9C" w:rsidTr="299B5B9C" w14:paraId="62EB8E06">
        <w:trPr>
          <w:trHeight w:val="300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200DDD39" w14:textId="79E528E5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Description or Typeform survey text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26696DD2" w14:textId="3DB8DED5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Answer options</w:t>
            </w:r>
          </w:p>
        </w:tc>
      </w:tr>
      <w:tr w:rsidR="299B5B9C" w:rsidTr="299B5B9C" w14:paraId="2840A324">
        <w:trPr>
          <w:trHeight w:val="300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188BD9BF" w14:textId="1996D3A2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How old are you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1C226DBF" w14:textId="5407C54B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Open text</w:t>
            </w:r>
          </w:p>
        </w:tc>
      </w:tr>
      <w:tr w:rsidR="299B5B9C" w:rsidTr="299B5B9C" w14:paraId="09D46887">
        <w:trPr>
          <w:trHeight w:val="300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60FD387A" w14:textId="332AD35E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Are you or your partner currently pregnant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08E118C7" w14:textId="3057005A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Single choice:</w:t>
            </w:r>
          </w:p>
          <w:p w:rsidR="299B5B9C" w:rsidRDefault="299B5B9C" w14:paraId="00BB0167" w14:textId="655CC54E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Pregnant</w:t>
            </w:r>
          </w:p>
          <w:p w:rsidR="299B5B9C" w:rsidP="299B5B9C" w:rsidRDefault="299B5B9C" w14:paraId="5EBDC12B" w14:textId="49CFD801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Not pregnant</w:t>
            </w:r>
          </w:p>
        </w:tc>
      </w:tr>
      <w:tr w:rsidR="299B5B9C" w:rsidTr="299B5B9C" w14:paraId="1617716F">
        <w:trPr>
          <w:trHeight w:val="420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0BF90B80" w14:textId="230C864A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Where do you live?”</w:t>
            </w:r>
            <w:r w:rsidRPr="299B5B9C" w:rsidR="299B5B9C">
              <w:rPr>
                <w:rFonts w:ascii="Cambria" w:hAnsi="Cambria" w:eastAsia="Cambria" w:cs="Cambria"/>
                <w:i w:val="1"/>
                <w:iCs w:val="1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53D8C936" w14:textId="527A95D6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Single choice:</w:t>
            </w:r>
          </w:p>
          <w:p w:rsidR="299B5B9C" w:rsidRDefault="299B5B9C" w14:paraId="7CCB7B42" w14:textId="20C79A51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Bubaneswar (India)</w:t>
            </w:r>
          </w:p>
          <w:p w:rsidR="299B5B9C" w:rsidRDefault="299B5B9C" w14:paraId="67AFFB0A" w14:textId="5C5F8019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Dar es Salaam (Tanzania)</w:t>
            </w:r>
          </w:p>
          <w:p w:rsidR="299B5B9C" w:rsidRDefault="299B5B9C" w14:paraId="2BC2094B" w14:textId="74BAA240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Dhaka (Bangladesh)</w:t>
            </w:r>
          </w:p>
          <w:p w:rsidR="299B5B9C" w:rsidRDefault="299B5B9C" w14:paraId="649FFADF" w14:textId="4E932CD3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Freetown (Sierra Leone)</w:t>
            </w:r>
          </w:p>
          <w:p w:rsidR="299B5B9C" w:rsidRDefault="299B5B9C" w14:paraId="38A851DA" w14:textId="488A7136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Glasgow (Scotland)</w:t>
            </w:r>
          </w:p>
          <w:p w:rsidR="299B5B9C" w:rsidRDefault="299B5B9C" w14:paraId="051DA79B" w14:textId="740CD26D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Jaipur (India)</w:t>
            </w:r>
          </w:p>
          <w:p w:rsidR="299B5B9C" w:rsidRDefault="299B5B9C" w14:paraId="4E032959" w14:textId="32F5A0B7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Lahore (Pakistan)</w:t>
            </w:r>
          </w:p>
          <w:p w:rsidR="299B5B9C" w:rsidRDefault="299B5B9C" w14:paraId="2AA892F5" w14:textId="0BCC6CD8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London (England)</w:t>
            </w:r>
          </w:p>
          <w:p w:rsidR="299B5B9C" w:rsidRDefault="299B5B9C" w14:paraId="28C20FD3" w14:textId="2F8D74E3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Los Angeles (USA)</w:t>
            </w:r>
          </w:p>
          <w:p w:rsidR="299B5B9C" w:rsidRDefault="299B5B9C" w14:paraId="2817A378" w14:textId="798080FA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Milan (Italy)</w:t>
            </w:r>
          </w:p>
          <w:p w:rsidR="299B5B9C" w:rsidRDefault="299B5B9C" w14:paraId="28723A70" w14:textId="5BA5BC2D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Quito (Ecuador)</w:t>
            </w:r>
          </w:p>
          <w:p w:rsidR="299B5B9C" w:rsidP="299B5B9C" w:rsidRDefault="299B5B9C" w14:paraId="5F81618B" w14:textId="153B22EA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Tamale (Ghana)</w:t>
            </w:r>
          </w:p>
        </w:tc>
      </w:tr>
      <w:tr w:rsidR="299B5B9C" w:rsidTr="299B5B9C" w14:paraId="4E20F1A4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54BAF99C" w14:textId="5D84829F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What are the BEST things about living in your city/town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0727C57B" w14:textId="24BB7F03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Multiple selection, up to three:</w:t>
            </w:r>
            <w:r w:rsidRPr="299B5B9C" w:rsidR="299B5B9C">
              <w:rPr>
                <w:rFonts w:ascii="Cambria" w:hAnsi="Cambria" w:eastAsia="Cambria" w:cs="Cambria"/>
                <w:i w:val="1"/>
                <w:iCs w:val="1"/>
                <w:sz w:val="20"/>
                <w:szCs w:val="20"/>
                <w:lang w:val="en-US"/>
              </w:rPr>
              <w:t xml:space="preserve"> </w:t>
            </w:r>
            <w:r>
              <w:br/>
            </w:r>
            <w:r w:rsidRPr="299B5B9C" w:rsidR="299B5B9C">
              <w:rPr>
                <w:rFonts w:ascii="Cambria" w:hAnsi="Cambria" w:eastAsia="Cambria" w:cs="Cambria"/>
                <w:i w:val="1"/>
                <w:iCs w:val="1"/>
                <w:sz w:val="20"/>
                <w:szCs w:val="20"/>
                <w:lang w:val="en-US"/>
              </w:rPr>
              <w:t xml:space="preserve"> The people</w:t>
            </w:r>
          </w:p>
          <w:p w:rsidR="299B5B9C" w:rsidRDefault="299B5B9C" w14:paraId="4D7B9CB7" w14:textId="5D2FDC18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Places to play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Being close to school or work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There are many things to do</w:t>
            </w:r>
          </w:p>
          <w:p w:rsidR="299B5B9C" w:rsidP="299B5B9C" w:rsidRDefault="299B5B9C" w14:paraId="2808D9D4" w14:textId="51A48CDB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The shops and restaurants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It's easy to get around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Healthcare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Being close to my family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The climate and environment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Work opportunities for my family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Access to green space, like parks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Other</w:t>
            </w:r>
          </w:p>
        </w:tc>
      </w:tr>
      <w:tr w:rsidR="299B5B9C" w:rsidTr="299B5B9C" w14:paraId="65A9AE7B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71042D36" w14:textId="5CE78E79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Now, what are the WORST things about living in your city/town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736D89E0" w14:textId="1AE758F4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Multiple selection, up to three:</w:t>
            </w:r>
            <w:r w:rsidRPr="299B5B9C" w:rsidR="299B5B9C">
              <w:rPr>
                <w:rFonts w:ascii="Cambria" w:hAnsi="Cambria" w:eastAsia="Cambria" w:cs="Cambria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 xml:space="preserve"> </w:t>
            </w:r>
          </w:p>
          <w:p w:rsidR="299B5B9C" w:rsidRDefault="299B5B9C" w14:paraId="5D07DB0A" w14:textId="3287077F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It doesn't always feel safe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The people; it's not</w:t>
            </w:r>
            <w:r w:rsidRPr="299B5B9C" w:rsidR="299B5B9C">
              <w:rPr>
                <w:rFonts w:ascii="Cambria" w:hAnsi="Cambria" w:eastAsia="Cambria" w:cs="Cambria"/>
                <w:i w:val="1"/>
                <w:iCs w:val="1"/>
                <w:sz w:val="20"/>
                <w:szCs w:val="20"/>
                <w:lang w:val="en-US"/>
              </w:rPr>
              <w:t xml:space="preserve"> </w:t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friendly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The traffic/congestion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The noise</w:t>
            </w:r>
          </w:p>
          <w:p w:rsidR="299B5B9C" w:rsidP="299B5B9C" w:rsidRDefault="299B5B9C" w14:paraId="49831C5D" w14:textId="1995A95E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Not enough places to play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Not enough places to meet friends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Shortage of work opportunities for my family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It's hard to get around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Not easy enough to get healthcare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The pollution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It's too crowded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Not enough green space like parks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Other</w:t>
            </w:r>
          </w:p>
        </w:tc>
      </w:tr>
      <w:tr w:rsidR="299B5B9C" w:rsidTr="299B5B9C" w14:paraId="60FD9B97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0EA31525" w14:textId="05A444A4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Do you have any comments to add (about your city in general)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1A613B7C" w14:textId="1830808C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Open text</w:t>
            </w:r>
          </w:p>
        </w:tc>
      </w:tr>
      <w:tr w:rsidR="299B5B9C" w:rsidTr="299B5B9C" w14:paraId="7BD000FD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004124BE" w14:textId="0272C4E1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We are interested in what you think about the air quality where you live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57DAC94C" w14:textId="3670B9AC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Single choice:</w:t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</w:t>
            </w:r>
          </w:p>
          <w:p w:rsidR="299B5B9C" w:rsidP="299B5B9C" w:rsidRDefault="299B5B9C" w14:paraId="29DDCC0B" w14:textId="7503CB05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Numeric 0-10</w:t>
            </w:r>
          </w:p>
        </w:tc>
      </w:tr>
      <w:tr w:rsidR="299B5B9C" w:rsidTr="299B5B9C" w14:paraId="0657E83B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0F9BB642" w14:textId="41F989B6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What do you think are the main sources of AP where you live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7E67E7EF" w14:textId="7D26D875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Multiple selection, unlimited:</w:t>
            </w:r>
            <w:r w:rsidRPr="299B5B9C" w:rsidR="299B5B9C">
              <w:rPr>
                <w:rFonts w:ascii="Cambria" w:hAnsi="Cambria" w:eastAsia="Cambria" w:cs="Cambria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 xml:space="preserve"> </w:t>
            </w:r>
          </w:p>
          <w:p w:rsidR="299B5B9C" w:rsidRDefault="299B5B9C" w14:paraId="2B2702D0" w14:textId="3361A820"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Factories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Burning of rubbish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Motor transport (cars, buses, lorries)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Construction/building work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Pollution blown into the city (from outside)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Household cooking (cooking fires/stoves)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Household heating (boilers, wood fires etc)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Agriculture/farming</w:t>
            </w:r>
          </w:p>
          <w:p w:rsidR="299B5B9C" w:rsidP="299B5B9C" w:rsidRDefault="299B5B9C" w14:paraId="05533A05" w14:textId="49348D31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Other</w:t>
            </w:r>
          </w:p>
        </w:tc>
      </w:tr>
      <w:tr w:rsidR="299B5B9C" w:rsidTr="299B5B9C" w14:paraId="714D4319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5E9FAC00" w14:textId="32FB182F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Do you have any comments to add (about the air quality in your city)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29DB3590" w14:textId="61209FF1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Open text</w:t>
            </w:r>
          </w:p>
        </w:tc>
      </w:tr>
      <w:tr w:rsidR="299B5B9C" w:rsidTr="299B5B9C" w14:paraId="327BFF8B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49CBF19F" w14:textId="21E2E9B4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In general, is your city becoming a nicer place to live, or a less nice place to live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6F7058D4" w14:textId="35B2B973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Single choice:</w:t>
            </w:r>
          </w:p>
          <w:p w:rsidR="299B5B9C" w:rsidP="299B5B9C" w:rsidRDefault="299B5B9C" w14:paraId="203B0452" w14:textId="0EABD032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>Becoming a nicer place to live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Staying the same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US"/>
              </w:rPr>
              <w:t xml:space="preserve"> Becoming a worse place to live</w:t>
            </w:r>
          </w:p>
        </w:tc>
      </w:tr>
      <w:tr w:rsidR="299B5B9C" w:rsidTr="299B5B9C" w14:paraId="3B7FF9F1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607B1B5F" w14:textId="40460D9E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Why do you say that?”</w:t>
            </w:r>
            <w:r>
              <w:br/>
            </w: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 xml:space="preserve"> Qualitative responses to the nicer_city question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6E7ED3BB" w14:textId="000BC227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Open text</w:t>
            </w:r>
          </w:p>
        </w:tc>
      </w:tr>
      <w:tr w:rsidR="299B5B9C" w:rsidTr="299B5B9C" w14:paraId="5ACE8BA7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2A17D6C6" w14:textId="0CFF7848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If you were the mayor of your town/city, how would you…Improve the city generally, especially for children and young people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11CF1D1D" w14:textId="1257A6E8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Open text</w:t>
            </w:r>
          </w:p>
        </w:tc>
      </w:tr>
      <w:tr w:rsidR="299B5B9C" w:rsidTr="299B5B9C" w14:paraId="6763580D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3DBEF97D" w14:textId="7B377635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And, how would you improve air quality where you live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3D2810DB" w14:textId="63B1612D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Open text</w:t>
            </w:r>
          </w:p>
        </w:tc>
      </w:tr>
      <w:tr w:rsidR="299B5B9C" w:rsidTr="299B5B9C" w14:paraId="4CCD0CE3">
        <w:trPr>
          <w:trHeight w:val="1215"/>
        </w:trPr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P="299B5B9C" w:rsidRDefault="299B5B9C" w14:paraId="7BE0F372" w14:textId="310A3D14">
            <w:pPr>
              <w:spacing w:line="257" w:lineRule="auto"/>
            </w:pPr>
            <w:r w:rsidRPr="299B5B9C" w:rsidR="299B5B9C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“Do you have any more comments about any of these issues?”</w:t>
            </w:r>
          </w:p>
        </w:tc>
        <w:tc>
          <w:tcPr>
            <w:tcW w:w="46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top"/>
          </w:tcPr>
          <w:p w:rsidR="299B5B9C" w:rsidRDefault="299B5B9C" w14:paraId="07FC20C9" w14:textId="4B46EA3D">
            <w:r w:rsidRPr="299B5B9C" w:rsidR="299B5B9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Open text</w:t>
            </w:r>
          </w:p>
        </w:tc>
      </w:tr>
    </w:tbl>
    <w:p xmlns:wp14="http://schemas.microsoft.com/office/word/2010/wordml" w:rsidP="299B5B9C" w14:paraId="1047C03A" wp14:textId="2EEB4E26">
      <w:pPr>
        <w:spacing w:line="257" w:lineRule="auto"/>
      </w:pPr>
      <w:r>
        <w:br/>
      </w:r>
    </w:p>
    <w:p xmlns:wp14="http://schemas.microsoft.com/office/word/2010/wordml" w:rsidP="299B5B9C" w14:paraId="7B4D3535" wp14:textId="4B647CCC">
      <w:pPr>
        <w:spacing w:line="257" w:lineRule="auto"/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</w:pPr>
    </w:p>
    <w:p xmlns:wp14="http://schemas.microsoft.com/office/word/2010/wordml" w:rsidP="299B5B9C" w14:paraId="2C078E63" wp14:textId="3FA83B4E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A7511EF"/>
    <w:rsid w:val="299B5B9C"/>
    <w:rsid w:val="4A7511EF"/>
    <w:rsid w:val="4EFBCDED"/>
    <w:rsid w:val="79EA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511EF"/>
  <w15:chartTrackingRefBased/>
  <w15:docId w15:val="{A5BEF5D9-E28F-4F74-95BC-3DCE660973B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309e47c215c3437f" Type="http://schemas.microsoft.com/office/2020/10/relationships/intelligence" Target="intelligence2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57C6FE7-63AB-4C06-93AB-2412861F616A}"/>
</file>

<file path=customXml/itemProps2.xml><?xml version="1.0" encoding="utf-8"?>
<ds:datastoreItem xmlns:ds="http://schemas.openxmlformats.org/officeDocument/2006/customXml" ds:itemID="{5C90994B-0E62-4DC1-A9DE-67F7CA515058}"/>
</file>

<file path=customXml/itemProps3.xml><?xml version="1.0" encoding="utf-8"?>
<ds:datastoreItem xmlns:ds="http://schemas.openxmlformats.org/officeDocument/2006/customXml" ds:itemID="{B919DA42-EE63-43AD-8766-C46900A88D3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1:04Z</dcterms:created>
  <dcterms:modified xsi:type="dcterms:W3CDTF">2023-03-06T11:5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